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B1C" w:rsidRPr="00C26528" w:rsidRDefault="00E77B1C" w:rsidP="00E77B1C">
      <w:pPr>
        <w:spacing w:after="160" w:line="259" w:lineRule="auto"/>
      </w:pPr>
      <w:r w:rsidRPr="00C26528">
        <w:t>Table S5: Spearman’s rho (p-value) between education and each of the two occupational characteristic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524"/>
        <w:gridCol w:w="2252"/>
      </w:tblGrid>
      <w:tr w:rsidR="00E77B1C" w:rsidRPr="00C26528" w:rsidTr="00495B51">
        <w:tc>
          <w:tcPr>
            <w:tcW w:w="1975" w:type="dxa"/>
            <w:tcBorders>
              <w:bottom w:val="nil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  <w:rPr>
                <w:b/>
                <w:caps/>
              </w:rPr>
            </w:pPr>
          </w:p>
        </w:tc>
        <w:tc>
          <w:tcPr>
            <w:tcW w:w="4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</w:pPr>
            <w:r w:rsidRPr="00C26528">
              <w:t>Correlation coefficient between education and …</w:t>
            </w:r>
          </w:p>
        </w:tc>
      </w:tr>
      <w:tr w:rsidR="00E77B1C" w:rsidRPr="00C26528" w:rsidTr="00495B51">
        <w:tc>
          <w:tcPr>
            <w:tcW w:w="1975" w:type="dxa"/>
            <w:tcBorders>
              <w:top w:val="nil"/>
              <w:bottom w:val="nil"/>
            </w:tcBorders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</w:rPr>
              <w:t>Gender and Race/ethnicity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</w:pPr>
            <w:r w:rsidRPr="00C26528">
              <w:t>Substantive complexity of work (p-value)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</w:pPr>
            <w:r w:rsidRPr="00C26528">
              <w:t>Hazardous working conditions (p-value)</w:t>
            </w:r>
          </w:p>
        </w:tc>
      </w:tr>
      <w:tr w:rsidR="00E77B1C" w:rsidRPr="00C26528" w:rsidTr="00495B51">
        <w:tc>
          <w:tcPr>
            <w:tcW w:w="1975" w:type="dxa"/>
            <w:tcBorders>
              <w:top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Men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E77B1C" w:rsidRPr="00C26528" w:rsidRDefault="00E77B1C" w:rsidP="00495B51">
            <w:pPr>
              <w:spacing w:after="0" w:line="240" w:lineRule="auto"/>
              <w:contextualSpacing/>
            </w:pPr>
          </w:p>
        </w:tc>
      </w:tr>
      <w:tr w:rsidR="00E77B1C" w:rsidRPr="00C26528" w:rsidTr="00495B51">
        <w:trPr>
          <w:trHeight w:val="54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White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52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-0.28 (&lt;.</w:t>
            </w:r>
            <w:r w:rsidRPr="00C26528">
              <w:rPr>
                <w:rFonts w:cs="Calibri"/>
                <w:i/>
                <w:color w:val="000000"/>
              </w:rPr>
              <w:t>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</w:tr>
      <w:tr w:rsidR="00E77B1C" w:rsidRPr="00C26528" w:rsidTr="00495B51">
        <w:trPr>
          <w:trHeight w:val="54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African American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36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-0.32 (&lt;.</w:t>
            </w:r>
            <w:r w:rsidRPr="00C26528">
              <w:rPr>
                <w:rFonts w:cs="Calibri"/>
                <w:i/>
                <w:color w:val="000000"/>
              </w:rPr>
              <w:t>01</w:t>
            </w:r>
            <w:r w:rsidRPr="00C26528">
              <w:rPr>
                <w:rFonts w:cs="Calibri"/>
                <w:color w:val="000000"/>
              </w:rPr>
              <w:t xml:space="preserve">) </w:t>
            </w:r>
          </w:p>
        </w:tc>
      </w:tr>
      <w:tr w:rsidR="00E77B1C" w:rsidRPr="00C26528" w:rsidTr="00495B51">
        <w:trPr>
          <w:trHeight w:val="54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Hispanic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51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-0.22 (&lt;.</w:t>
            </w:r>
            <w:r w:rsidRPr="00C26528">
              <w:rPr>
                <w:rFonts w:cs="Calibri"/>
                <w:i/>
                <w:color w:val="000000"/>
              </w:rPr>
              <w:t>01</w:t>
            </w:r>
            <w:r w:rsidRPr="00C26528">
              <w:rPr>
                <w:rFonts w:cs="Calibri"/>
                <w:color w:val="000000"/>
              </w:rPr>
              <w:t xml:space="preserve">) </w:t>
            </w:r>
          </w:p>
        </w:tc>
      </w:tr>
      <w:tr w:rsidR="00E77B1C" w:rsidRPr="00C26528" w:rsidTr="00495B51">
        <w:trPr>
          <w:trHeight w:val="54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Women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</w:p>
        </w:tc>
      </w:tr>
      <w:tr w:rsidR="00E77B1C" w:rsidRPr="00C26528" w:rsidTr="00495B51">
        <w:trPr>
          <w:trHeight w:val="188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White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54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04 (0.</w:t>
            </w:r>
            <w:r w:rsidRPr="00C26528">
              <w:rPr>
                <w:rFonts w:cs="Calibri"/>
                <w:i/>
                <w:color w:val="000000"/>
              </w:rPr>
              <w:t>64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</w:tr>
      <w:tr w:rsidR="00E77B1C" w:rsidRPr="00C26528" w:rsidTr="00495B51">
        <w:trPr>
          <w:trHeight w:val="89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African American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51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-0.06 (0.</w:t>
            </w:r>
            <w:r w:rsidRPr="00C26528">
              <w:rPr>
                <w:rFonts w:cs="Calibri"/>
                <w:i/>
                <w:color w:val="000000"/>
              </w:rPr>
              <w:t>46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</w:tr>
      <w:tr w:rsidR="00E77B1C" w:rsidRPr="00C26528" w:rsidTr="00495B51">
        <w:trPr>
          <w:trHeight w:val="54"/>
        </w:trPr>
        <w:tc>
          <w:tcPr>
            <w:tcW w:w="1975" w:type="dxa"/>
          </w:tcPr>
          <w:p w:rsidR="00E77B1C" w:rsidRPr="00C26528" w:rsidRDefault="00E77B1C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Hispanic</w:t>
            </w:r>
          </w:p>
        </w:tc>
        <w:tc>
          <w:tcPr>
            <w:tcW w:w="2524" w:type="dxa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0.44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E77B1C" w:rsidRPr="00C26528" w:rsidRDefault="00E77B1C" w:rsidP="00495B51">
            <w:pPr>
              <w:spacing w:after="0" w:line="240" w:lineRule="auto"/>
              <w:contextualSpacing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 xml:space="preserve">    -0.28 (&lt;.</w:t>
            </w:r>
            <w:r w:rsidRPr="00C26528">
              <w:rPr>
                <w:rFonts w:cs="Calibri"/>
                <w:i/>
                <w:color w:val="000000"/>
              </w:rPr>
              <w:t>0001</w:t>
            </w:r>
            <w:r w:rsidRPr="00C26528">
              <w:rPr>
                <w:rFonts w:cs="Calibri"/>
                <w:color w:val="000000"/>
              </w:rPr>
              <w:t>)</w:t>
            </w:r>
          </w:p>
        </w:tc>
      </w:tr>
    </w:tbl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>
      <w:pPr>
        <w:spacing w:after="160" w:line="259" w:lineRule="auto"/>
        <w:rPr>
          <w:b/>
          <w:caps/>
        </w:rPr>
      </w:pPr>
    </w:p>
    <w:p w:rsidR="00E77B1C" w:rsidRPr="00C26528" w:rsidRDefault="00E77B1C" w:rsidP="00E77B1C"/>
    <w:p w:rsidR="00E77B1C" w:rsidRPr="00C26528" w:rsidRDefault="00E77B1C" w:rsidP="00E77B1C"/>
    <w:p w:rsidR="00FC70C6" w:rsidRDefault="00FC70C6">
      <w:bookmarkStart w:id="0" w:name="_GoBack"/>
      <w:bookmarkEnd w:id="0"/>
    </w:p>
    <w:sectPr w:rsidR="00FC70C6" w:rsidSect="008333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B1C"/>
    <w:rsid w:val="00833340"/>
    <w:rsid w:val="00D26908"/>
    <w:rsid w:val="00E77B1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534B4-C002-4A35-96E8-D89B0B7D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B1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9:00Z</dcterms:created>
  <dcterms:modified xsi:type="dcterms:W3CDTF">2018-06-21T17:39:00Z</dcterms:modified>
</cp:coreProperties>
</file>